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  <w:t>Table S1: Number of seed polygons and super-polygons for each year of study. Superpolygons that did not include any trap in the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year and very large super-polygons (more than 150 square kilometers) were removed for the final analysis.</w:t>
      </w:r>
    </w:p>
    <w:tbl>
      <w:tblPr>
        <w:tblW w:w="921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301"/>
        <w:gridCol w:w="2302"/>
        <w:gridCol w:w="2312"/>
      </w:tblGrid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Year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/>
              <w:t>Number of seed polygon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Initial number of super-polygons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Final number of super-polygons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96-199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2517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64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03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97-199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764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50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72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98-1999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783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9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96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99-2000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8582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5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136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00-2001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7433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81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83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01-200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1479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802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21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02-2003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275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75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25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03-2004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9052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85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36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04-2005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965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8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156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05-2006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621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39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17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06-2007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518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797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93</w:t>
            </w:r>
          </w:p>
        </w:tc>
      </w:tr>
      <w:tr>
        <w:trPr/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007-2008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207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353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8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07:46:00Z</dcterms:created>
  <dc:creator>Elodie Vercken</dc:creator>
  <dc:description/>
  <cp:keywords/>
  <dc:language>en-US</dc:language>
  <cp:lastModifiedBy>Elodie Vercken</cp:lastModifiedBy>
  <dcterms:modified xsi:type="dcterms:W3CDTF">2010-05-28T07:46:00Z</dcterms:modified>
  <cp:revision>1</cp:revision>
  <dc:subject/>
  <dc:title/>
</cp:coreProperties>
</file>